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74644" w14:textId="23DAFF9B" w:rsidR="009310C2" w:rsidRPr="001E01F2" w:rsidRDefault="007D2E91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proofErr w:type="gramStart"/>
      <w:r w:rsidRPr="00043819">
        <w:rPr>
          <w:rFonts w:ascii="Arial" w:hAnsi="Arial" w:cs="Arial"/>
          <w:b/>
          <w:sz w:val="20"/>
          <w:szCs w:val="20"/>
        </w:rPr>
        <w:t xml:space="preserve">Supplementary </w:t>
      </w:r>
      <w:proofErr w:type="spellStart"/>
      <w:r w:rsidR="00043819" w:rsidRPr="00043819">
        <w:rPr>
          <w:rFonts w:ascii="Arial" w:hAnsi="Arial" w:cs="Arial"/>
          <w:b/>
          <w:sz w:val="20"/>
          <w:szCs w:val="20"/>
        </w:rPr>
        <w:t>Tabel</w:t>
      </w:r>
      <w:proofErr w:type="spellEnd"/>
      <w:r w:rsidR="00043819" w:rsidRPr="00043819">
        <w:rPr>
          <w:rFonts w:ascii="Arial" w:hAnsi="Arial" w:cs="Arial"/>
          <w:b/>
          <w:sz w:val="20"/>
          <w:szCs w:val="20"/>
        </w:rPr>
        <w:t xml:space="preserve"> 1.</w:t>
      </w:r>
      <w:proofErr w:type="gramEnd"/>
      <w:r w:rsidR="00043819">
        <w:rPr>
          <w:rFonts w:ascii="Arial" w:hAnsi="Arial" w:cs="Arial"/>
          <w:sz w:val="20"/>
          <w:szCs w:val="20"/>
        </w:rPr>
        <w:t xml:space="preserve"> Optimal respiratory gating impacts the quantification of [</w:t>
      </w:r>
      <w:proofErr w:type="gramStart"/>
      <w:r w:rsidR="00043819" w:rsidRPr="00043819">
        <w:rPr>
          <w:rFonts w:ascii="Arial" w:hAnsi="Arial" w:cs="Arial"/>
          <w:sz w:val="20"/>
          <w:szCs w:val="20"/>
          <w:vertAlign w:val="superscript"/>
        </w:rPr>
        <w:t>18</w:t>
      </w:r>
      <w:r w:rsidR="00043819">
        <w:rPr>
          <w:rFonts w:ascii="Arial" w:hAnsi="Arial" w:cs="Arial"/>
          <w:sz w:val="20"/>
          <w:szCs w:val="20"/>
        </w:rPr>
        <w:t>F]FDG</w:t>
      </w:r>
      <w:proofErr w:type="gramEnd"/>
      <w:r w:rsidR="00043819">
        <w:rPr>
          <w:rFonts w:ascii="Arial" w:hAnsi="Arial" w:cs="Arial"/>
          <w:sz w:val="20"/>
          <w:szCs w:val="20"/>
        </w:rPr>
        <w:t xml:space="preserve"> PET derived image features </w:t>
      </w:r>
    </w:p>
    <w:p w14:paraId="7FFF9D54" w14:textId="77777777" w:rsidR="009310C2" w:rsidRPr="001E01F2" w:rsidRDefault="009310C2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1156"/>
        <w:gridCol w:w="1184"/>
        <w:gridCol w:w="1133"/>
        <w:gridCol w:w="1136"/>
        <w:gridCol w:w="1179"/>
      </w:tblGrid>
      <w:tr w:rsidR="001E01F2" w:rsidRPr="001E01F2" w14:paraId="124D44F5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0C439EAC" w14:textId="77777777" w:rsidR="009310C2" w:rsidRPr="001E01F2" w:rsidRDefault="001E01F2" w:rsidP="001E01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age feature</w:t>
            </w:r>
          </w:p>
        </w:tc>
        <w:tc>
          <w:tcPr>
            <w:tcW w:w="1374" w:type="pct"/>
            <w:gridSpan w:val="2"/>
            <w:shd w:val="clear" w:color="auto" w:fill="auto"/>
            <w:noWrap/>
            <w:vAlign w:val="bottom"/>
            <w:hideMark/>
          </w:tcPr>
          <w:p w14:paraId="192AE967" w14:textId="61334CD8" w:rsidR="009310C2" w:rsidRPr="001E01F2" w:rsidRDefault="00843B88" w:rsidP="007D2E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ORG</w:t>
            </w:r>
          </w:p>
        </w:tc>
        <w:tc>
          <w:tcPr>
            <w:tcW w:w="1332" w:type="pct"/>
            <w:gridSpan w:val="2"/>
            <w:shd w:val="clear" w:color="auto" w:fill="auto"/>
            <w:noWrap/>
            <w:vAlign w:val="bottom"/>
            <w:hideMark/>
          </w:tcPr>
          <w:p w14:paraId="1E48E1BF" w14:textId="77777777" w:rsidR="009310C2" w:rsidRPr="001E01F2" w:rsidRDefault="003338C3" w:rsidP="007D2E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D09213E" w14:textId="77777777" w:rsidR="009310C2" w:rsidRPr="001E01F2" w:rsidRDefault="009310C2" w:rsidP="007D2E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E01F2" w:rsidRPr="001E01F2" w14:paraId="7A9B4804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395B212E" w14:textId="77777777" w:rsidR="009310C2" w:rsidRPr="001E01F2" w:rsidRDefault="009310C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814A1B2" w14:textId="77777777" w:rsidR="009310C2" w:rsidRPr="001E01F2" w:rsidRDefault="009310C2" w:rsidP="007D2E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E0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A8C2E83" w14:textId="77777777" w:rsidR="009310C2" w:rsidRPr="001E01F2" w:rsidRDefault="009310C2" w:rsidP="007D2E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E0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d</w:t>
            </w:r>
            <w:proofErr w:type="gramEnd"/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EE13360" w14:textId="77777777" w:rsidR="009310C2" w:rsidRPr="001E01F2" w:rsidRDefault="009310C2" w:rsidP="007D2E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E0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07CD746" w14:textId="77777777" w:rsidR="009310C2" w:rsidRPr="001E01F2" w:rsidRDefault="009310C2" w:rsidP="007D2E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E0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d</w:t>
            </w:r>
            <w:proofErr w:type="gramEnd"/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705B5365" w14:textId="77777777" w:rsidR="009310C2" w:rsidRPr="001E01F2" w:rsidRDefault="001E01F2" w:rsidP="007D2E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</w:t>
            </w:r>
            <w:r w:rsidR="009310C2" w:rsidRPr="001E0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</w:p>
        </w:tc>
      </w:tr>
      <w:tr w:rsidR="001E01F2" w:rsidRPr="001E01F2" w14:paraId="5E02C854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3226CB3F" w14:textId="7B4ED231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TV</w:t>
            </w:r>
            <w:r w:rsidR="00213E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5500B3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.493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ACB73A8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2.59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A20C7B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.08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69B004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9.566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4366E8EE" w14:textId="77777777" w:rsidR="009310C2" w:rsidRPr="001E01F2" w:rsidRDefault="00A95AA5" w:rsidP="00A95A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5E77E5CC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2BCC1E80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UVmin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0BAE220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C81C65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9A37E02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025CA3F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4CCC39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28</w:t>
            </w:r>
          </w:p>
        </w:tc>
      </w:tr>
      <w:tr w:rsidR="001E01F2" w:rsidRPr="001E01F2" w14:paraId="5DD81DBD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38B7A591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UVmax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857791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6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ECCC018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FF22BAB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9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881F58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CB4C436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07B81821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46F9B87F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UVmean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527BBFF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7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0641A0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B464F49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35C82D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6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F13DAA8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5DA3C994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3C826D33" w14:textId="77777777" w:rsidR="009310C2" w:rsidRPr="001E01F2" w:rsidRDefault="001E01F2" w:rsidP="00840CE2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UV</w:t>
            </w:r>
            <w:r w:rsidR="00840CE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2A414BE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7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BBCA759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F6CD19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CB1093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EBB2C6B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727AD742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6F792242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524229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6506C0D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64DFD18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8F381C6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0C64CBE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73F94C08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6DA0EEB1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1F1F5E9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A73BDFE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54C84A6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389CA2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81DA2C0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0E47DE33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3DE6B628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6E7020F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746D80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3D9A767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FF82329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D69C8C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3</w:t>
            </w:r>
          </w:p>
        </w:tc>
      </w:tr>
      <w:tr w:rsidR="001E01F2" w:rsidRPr="001E01F2" w14:paraId="538BFD41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7623F9A7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ntropy.image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D2D8589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668BB00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ADACDDB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718491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9B9AF6F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2878F162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3C7F8ED7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4979AF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72176F6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9DD84CB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23C603F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1453E6F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24D10227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42D0F3E6" w14:textId="77777777" w:rsidR="009310C2" w:rsidRPr="001E01F2" w:rsidRDefault="009310C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ner</w:t>
            </w:r>
            <w:r w:rsid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y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5299A57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812E90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881865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C0B42D7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7103BBF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2988C695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014C5E00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9BED29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0.957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8A17AE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3.71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5F45D30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2.08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AA7C48B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4.004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12BD4A0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0B078F15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7F370E67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E30822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63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5FEBC76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8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890B2B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0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223F02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7C065A0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335A7F4A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3C08D7F2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omogeneity.1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A51250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60717C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928D02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DC6BA0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BDC0938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8</w:t>
            </w:r>
          </w:p>
        </w:tc>
      </w:tr>
      <w:tr w:rsidR="001E01F2" w:rsidRPr="001E01F2" w14:paraId="5E295142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31D1FA79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omogeneity.2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F82BD76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5AB38F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4B591E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4AA5462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573FFCD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8</w:t>
            </w:r>
          </w:p>
        </w:tc>
      </w:tr>
      <w:tr w:rsidR="001E01F2" w:rsidRPr="001E01F2" w14:paraId="2DDDE006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721F3F7E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3D3C1E8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DC2A1F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ECB916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2955FF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78ED714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6790813A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33E82424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fference Entropy.1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BBF4A5F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78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49521C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83DFEDB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4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D66BB1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7923A57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96</w:t>
            </w:r>
          </w:p>
        </w:tc>
      </w:tr>
      <w:tr w:rsidR="001E01F2" w:rsidRPr="001E01F2" w14:paraId="2D218EC1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2DBA7F97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oint Entropy.2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6BD7E7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81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EA8DD4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F3D4B39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2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D7BBB8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9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ED5DA39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25696943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7B6E57FA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um Entropy.3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332182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3D5F752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27DEC7E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2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3E6603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806BC10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7B161F66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57F7F2B3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hort.Run.Emphasis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E26A22E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B28A0C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0AD5CAB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5C8EC8F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827D4A9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6</w:t>
            </w:r>
          </w:p>
        </w:tc>
      </w:tr>
      <w:tr w:rsidR="001E01F2" w:rsidRPr="001E01F2" w14:paraId="3D60F7A1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1ABF7B40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ng.Run.Emphasis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EE80F0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794818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7396AD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0C565D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FDFF258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</w:t>
            </w:r>
          </w:p>
        </w:tc>
      </w:tr>
      <w:tr w:rsidR="001E01F2" w:rsidRPr="001E01F2" w14:paraId="41E4DAA1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4C08C2C7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ray.Level.Non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Uniformity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725220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6969F2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B63D79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9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0524F1D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14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0B1D92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3</w:t>
            </w:r>
          </w:p>
        </w:tc>
      </w:tr>
      <w:tr w:rsidR="001E01F2" w:rsidRPr="001E01F2" w14:paraId="17CCB171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03A41913" w14:textId="77777777" w:rsidR="009310C2" w:rsidRPr="001E01F2" w:rsidRDefault="009310C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ray.Le</w:t>
            </w:r>
            <w:r w:rsid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el.Non-Uniformity.Normalized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962B0E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A28DD2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CB87E67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CD60479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9763B46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2B65F385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22BFFAB1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un.Length.Non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Uniformity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A012C72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.69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A12EA9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9.95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2BE0F7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.83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06386E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9.814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53ACA0C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279ED0EE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013C01E6" w14:textId="77777777" w:rsidR="009310C2" w:rsidRPr="001E01F2" w:rsidRDefault="009310C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un.Len</w:t>
            </w:r>
            <w:r w:rsid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th.Non-Uniformity.Normalized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6217A17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D55C4A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E655F07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1FB8A3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9F1ADA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2</w:t>
            </w:r>
          </w:p>
        </w:tc>
      </w:tr>
      <w:tr w:rsidR="001E01F2" w:rsidRPr="001E01F2" w14:paraId="5938DD42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12C21354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un.Percentage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A6C415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612F5C0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06AB679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8E6ECC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E15E68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</w:t>
            </w:r>
          </w:p>
        </w:tc>
      </w:tr>
      <w:tr w:rsidR="001E01F2" w:rsidRPr="001E01F2" w14:paraId="294715DC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758D0EE8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rayLevelVariance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F81C3A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sz w:val="20"/>
                <w:szCs w:val="20"/>
              </w:rPr>
              <w:t>3.088.222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03AE04F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.45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DBC3B5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3.20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93CA61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3.713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6BD5A8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12</w:t>
            </w:r>
          </w:p>
        </w:tc>
      </w:tr>
      <w:tr w:rsidR="001E01F2" w:rsidRPr="001E01F2" w14:paraId="41A830E5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271E5577" w14:textId="77777777" w:rsidR="009310C2" w:rsidRPr="001E01F2" w:rsidRDefault="009310C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</w:t>
            </w:r>
            <w:r w:rsid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lAreaHighGrayLevelEmphasis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1C1871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39.216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867E3B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2.2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498522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41.38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293839F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7.911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02D371D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7E0FBDF6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6C68A777" w14:textId="77777777" w:rsidR="009310C2" w:rsidRPr="001E01F2" w:rsidRDefault="009310C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ra</w:t>
            </w:r>
            <w:r w:rsid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LevelNonUniformityNormalized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5ED7E1D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30BD802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86A846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966BF7D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5CCD4E2" w14:textId="77777777" w:rsidR="009310C2" w:rsidRPr="001E01F2" w:rsidRDefault="00175E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1E01F2" w:rsidRPr="001E01F2" w14:paraId="50C77701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3CF77ABB" w14:textId="77777777" w:rsidR="009310C2" w:rsidRPr="001E01F2" w:rsidRDefault="009310C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</w:t>
            </w:r>
            <w:r w:rsidR="001E01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eZoneNonUniformityNormalized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D2C3537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40284A8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FA7D64F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4D54DC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76164E5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4</w:t>
            </w:r>
          </w:p>
        </w:tc>
      </w:tr>
      <w:tr w:rsidR="001E01F2" w:rsidRPr="001E01F2" w14:paraId="5F31324D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0F2D4BB1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zeZoneNonUniformity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7BD6F1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.041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95C6CA7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.88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9C0F03A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.31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9CCA55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2.878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4AEF7390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0E-05</w:t>
            </w:r>
          </w:p>
        </w:tc>
      </w:tr>
      <w:tr w:rsidR="001E01F2" w:rsidRPr="001E01F2" w14:paraId="107A0F1A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7D63AFC0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rayLevelNonUniformity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45A5BA6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97AD5BB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1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8664C77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3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790296D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17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0921D47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9</w:t>
            </w:r>
          </w:p>
        </w:tc>
      </w:tr>
      <w:tr w:rsidR="001E01F2" w:rsidRPr="001E01F2" w14:paraId="445C834D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35A217E9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rgeAreaEmphasis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67C19B7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1F353AE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EDDF7A6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4729969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4B743686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7</w:t>
            </w:r>
          </w:p>
        </w:tc>
      </w:tr>
      <w:tr w:rsidR="001E01F2" w:rsidRPr="001E01F2" w14:paraId="03DCA9C7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2C260BE6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oneVariance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AA331BF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1B8594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8450FE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C7F92A5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5297E3C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6</w:t>
            </w:r>
          </w:p>
        </w:tc>
      </w:tr>
      <w:tr w:rsidR="001E01F2" w:rsidRPr="001E01F2" w14:paraId="1A604037" w14:textId="77777777" w:rsidTr="001E01F2">
        <w:trPr>
          <w:trHeight w:val="300"/>
        </w:trPr>
        <w:tc>
          <w:tcPr>
            <w:tcW w:w="1602" w:type="pct"/>
            <w:shd w:val="clear" w:color="auto" w:fill="auto"/>
            <w:noWrap/>
            <w:vAlign w:val="bottom"/>
            <w:hideMark/>
          </w:tcPr>
          <w:p w14:paraId="4369F2F0" w14:textId="77777777" w:rsidR="009310C2" w:rsidRPr="001E01F2" w:rsidRDefault="001E01F2" w:rsidP="007D2E9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onePercentage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299AB24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C4768A1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A85DF8E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CDDEFD3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7946560E" w14:textId="77777777" w:rsidR="009310C2" w:rsidRPr="001E01F2" w:rsidRDefault="009310C2" w:rsidP="007D2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01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</w:t>
            </w:r>
          </w:p>
        </w:tc>
      </w:tr>
    </w:tbl>
    <w:p w14:paraId="798C2B75" w14:textId="77777777" w:rsidR="009310C2" w:rsidRPr="001E01F2" w:rsidRDefault="009310C2">
      <w:pPr>
        <w:rPr>
          <w:rFonts w:ascii="Arial" w:hAnsi="Arial" w:cs="Arial"/>
          <w:sz w:val="20"/>
          <w:szCs w:val="20"/>
        </w:rPr>
      </w:pPr>
    </w:p>
    <w:p w14:paraId="116C3186" w14:textId="77777777" w:rsidR="00043819" w:rsidRDefault="0004381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sectPr w:rsidR="00043819" w:rsidSect="00A030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A7DB858" w15:done="0"/>
  <w15:commentEx w15:paraId="6E768405" w15:done="0"/>
  <w15:commentEx w15:paraId="2D5BBD6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7DB858" w16cid:durableId="1ECF9745"/>
  <w16cid:commentId w16cid:paraId="6E768405" w16cid:durableId="1ECF976F"/>
  <w16cid:commentId w16cid:paraId="2D5BBD65" w16cid:durableId="1ECF97C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.F. de Geus-Oei">
    <w15:presenceInfo w15:providerId="Windows Live" w15:userId="669b9ff8d2fac9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0C2"/>
    <w:rsid w:val="00043819"/>
    <w:rsid w:val="00084C07"/>
    <w:rsid w:val="00113145"/>
    <w:rsid w:val="00175EC2"/>
    <w:rsid w:val="001E01F2"/>
    <w:rsid w:val="00213E07"/>
    <w:rsid w:val="002164E0"/>
    <w:rsid w:val="002F1C9B"/>
    <w:rsid w:val="003338C3"/>
    <w:rsid w:val="003B2692"/>
    <w:rsid w:val="00420457"/>
    <w:rsid w:val="00471A1F"/>
    <w:rsid w:val="005D1755"/>
    <w:rsid w:val="005D3CE6"/>
    <w:rsid w:val="006248DB"/>
    <w:rsid w:val="0069136B"/>
    <w:rsid w:val="00695C98"/>
    <w:rsid w:val="006B72DC"/>
    <w:rsid w:val="007170BB"/>
    <w:rsid w:val="00763538"/>
    <w:rsid w:val="00767D8E"/>
    <w:rsid w:val="007D2E91"/>
    <w:rsid w:val="00840CE2"/>
    <w:rsid w:val="00843B88"/>
    <w:rsid w:val="00900EA4"/>
    <w:rsid w:val="009310C2"/>
    <w:rsid w:val="009D3315"/>
    <w:rsid w:val="00A030A5"/>
    <w:rsid w:val="00A95AA5"/>
    <w:rsid w:val="00C41342"/>
    <w:rsid w:val="00D41325"/>
    <w:rsid w:val="00D97C2C"/>
    <w:rsid w:val="00E445E7"/>
    <w:rsid w:val="00F24268"/>
    <w:rsid w:val="00F2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EF7F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9310C2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310C2"/>
    <w:rPr>
      <w:rFonts w:ascii="Lucida Grande" w:hAnsi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E01F2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1E01F2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1E01F2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1E01F2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1E01F2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1131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9310C2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310C2"/>
    <w:rPr>
      <w:rFonts w:ascii="Lucida Grande" w:hAnsi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E01F2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1E01F2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1E01F2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1E01F2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1E01F2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1131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1/relationships/people" Target="people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689</Characters>
  <Application>Microsoft Macintosh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arkus-Smeets</dc:creator>
  <cp:keywords/>
  <dc:description/>
  <cp:lastModifiedBy>Erik Aarntzen</cp:lastModifiedBy>
  <cp:revision>3</cp:revision>
  <dcterms:created xsi:type="dcterms:W3CDTF">2018-10-19T19:59:00Z</dcterms:created>
  <dcterms:modified xsi:type="dcterms:W3CDTF">2018-10-19T20:00:00Z</dcterms:modified>
</cp:coreProperties>
</file>